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</w:t>
      </w:r>
      <w:bookmarkStart w:id="0" w:name="_GoBack"/>
      <w:bookmarkEnd w:id="0"/>
    </w:p>
    <w:p w14:paraId="16B166E0">
      <w:pPr>
        <w:pStyle w:val="17"/>
        <w:keepNext w:val="0"/>
        <w:keepLines w:val="0"/>
        <w:widowControl/>
        <w:suppressLineNumbers w:val="0"/>
        <w:tabs>
          <w:tab w:val="left" w:pos="222"/>
          <w:tab w:val="center" w:pos="4212"/>
        </w:tabs>
        <w:spacing w:line="360" w:lineRule="auto"/>
        <w:jc w:val="center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0"/>
          <w:szCs w:val="20"/>
          <w:lang w:val="en-US" w:eastAsia="zh-CN"/>
        </w:rPr>
        <w:t>Table S1. Systemic Therapies of Enrolled Patient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6547"/>
      </w:tblGrid>
      <w:tr w14:paraId="70C3A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left w:val="nil"/>
              <w:bottom w:val="single" w:color="auto" w:sz="4" w:space="0"/>
              <w:right w:val="nil"/>
            </w:tcBorders>
          </w:tcPr>
          <w:p w14:paraId="01387643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atient Number</w:t>
            </w:r>
          </w:p>
        </w:tc>
        <w:tc>
          <w:tcPr>
            <w:tcW w:w="6547" w:type="dxa"/>
            <w:tcBorders>
              <w:left w:val="nil"/>
              <w:bottom w:val="single" w:color="auto" w:sz="4" w:space="0"/>
              <w:right w:val="nil"/>
            </w:tcBorders>
          </w:tcPr>
          <w:p w14:paraId="05A90241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ystemic Therapy Received During Radiotherapy</w:t>
            </w:r>
          </w:p>
        </w:tc>
      </w:tr>
      <w:tr w14:paraId="4B8E3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9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92D2E26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65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73B92F">
            <w:pPr>
              <w:pStyle w:val="17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t>albumin-paclitaxel + pembrolizumab + ipilimumab</w:t>
            </w:r>
          </w:p>
        </w:tc>
      </w:tr>
      <w:tr w14:paraId="1C944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D800578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5F07FCE5">
            <w:pPr>
              <w:pStyle w:val="17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t>dabrafenib + trametinib</w:t>
            </w:r>
          </w:p>
        </w:tc>
      </w:tr>
      <w:tr w14:paraId="1B1AB4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D79DCE6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375147FA">
            <w:pPr>
              <w:pStyle w:val="17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t>No concurrent systemic therapy</w:t>
            </w:r>
          </w:p>
        </w:tc>
      </w:tr>
      <w:tr w14:paraId="1A53A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6A3914C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1AB6C820">
            <w:pPr>
              <w:pStyle w:val="17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t>pembrolizumab + ipilimumab</w:t>
            </w:r>
          </w:p>
        </w:tc>
      </w:tr>
      <w:tr w14:paraId="2BFDA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0F1ACD9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6BA989EC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dabrafenib + trametinib + temozolomide</w:t>
            </w:r>
          </w:p>
        </w:tc>
      </w:tr>
      <w:tr w14:paraId="09A471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A12027F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77B9C7C3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albumin-paclitaxel + bevacizumab + pembrolizumab</w:t>
            </w:r>
          </w:p>
        </w:tc>
      </w:tr>
      <w:tr w14:paraId="23208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95D88AC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2FD89DFA">
            <w:pPr>
              <w:pStyle w:val="17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t>albumin-paclitaxel + toripalimab + bevacizumab</w:t>
            </w:r>
          </w:p>
        </w:tc>
      </w:tr>
      <w:tr w14:paraId="2A8E2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D8D9E9B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7B2F40CB">
            <w:pPr>
              <w:pStyle w:val="17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t>temozolomide + pembrolizumab</w:t>
            </w:r>
          </w:p>
        </w:tc>
      </w:tr>
      <w:tr w14:paraId="7CED1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887F9C4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3F23E062">
            <w:pPr>
              <w:pStyle w:val="17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t>No concurrent systemic therapy</w:t>
            </w:r>
          </w:p>
        </w:tc>
      </w:tr>
      <w:tr w14:paraId="31744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53897CF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6726FB53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dabrafenib + trametinib + toripalimab</w:t>
            </w:r>
          </w:p>
        </w:tc>
      </w:tr>
      <w:tr w14:paraId="4997B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70DBD17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1CCD7B02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pembrolizumab</w:t>
            </w:r>
          </w:p>
        </w:tc>
      </w:tr>
      <w:tr w14:paraId="6394D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B292346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02E70067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lenvatinib + paclitaxel + carboplatin + toripalimab</w:t>
            </w:r>
          </w:p>
        </w:tc>
      </w:tr>
      <w:tr w14:paraId="50534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5D4415D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3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08489319">
            <w:pPr>
              <w:pStyle w:val="17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t>temozolomide + pembrolizumab + axitinib</w:t>
            </w:r>
          </w:p>
        </w:tc>
      </w:tr>
      <w:tr w14:paraId="18BE1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9FB3159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4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32A80412">
            <w:pPr>
              <w:pStyle w:val="17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t>pembrolizumab + bevacizumab</w:t>
            </w:r>
          </w:p>
        </w:tc>
      </w:tr>
      <w:tr w14:paraId="7E1436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2A68F03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08318D80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No concurrent systemic therapy</w:t>
            </w:r>
          </w:p>
        </w:tc>
      </w:tr>
      <w:tr w14:paraId="4AC66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293C586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6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5EE2AD98">
            <w:pPr>
              <w:pStyle w:val="17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t>temozolomide</w:t>
            </w:r>
          </w:p>
        </w:tc>
      </w:tr>
      <w:tr w14:paraId="0FC85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F89E90B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7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2B9DA96E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No concurrent systemic therapy</w:t>
            </w:r>
          </w:p>
        </w:tc>
      </w:tr>
      <w:tr w14:paraId="621CF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702335B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8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371EF312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temozolomide + pembrolizumab</w:t>
            </w:r>
          </w:p>
        </w:tc>
      </w:tr>
      <w:tr w14:paraId="5E8D22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F71DF62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9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77D7A5C2">
            <w:pPr>
              <w:pStyle w:val="17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t xml:space="preserve">temozolomid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+ pembrolizumab</w:t>
            </w:r>
            <w:r>
              <w:t>+ axitinib</w:t>
            </w:r>
          </w:p>
        </w:tc>
      </w:tr>
      <w:tr w14:paraId="20545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7A72E71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41AF8B4E">
            <w:pPr>
              <w:pStyle w:val="17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t>No concurrent systemic therapy</w:t>
            </w:r>
          </w:p>
        </w:tc>
      </w:tr>
      <w:tr w14:paraId="747AC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D1774F2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1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4BF95424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temozolomide + axitinib + toripalimab</w:t>
            </w:r>
          </w:p>
        </w:tc>
      </w:tr>
      <w:tr w14:paraId="4694D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AF53D9E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2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2B49D819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bevacizumab</w:t>
            </w:r>
          </w:p>
        </w:tc>
      </w:tr>
      <w:tr w14:paraId="5B58C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071185D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3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3A4429E2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nivolumab + ipilimumab + temozolomide</w:t>
            </w:r>
          </w:p>
        </w:tc>
      </w:tr>
      <w:tr w14:paraId="32888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839FA9C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4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755BC304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albumin-paclitaxel + carboplatin</w:t>
            </w:r>
          </w:p>
        </w:tc>
      </w:tr>
      <w:tr w14:paraId="6D5A7D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CB32DDC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5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19E2F93C">
            <w:pPr>
              <w:pStyle w:val="17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t>No concurrent systemic therapy</w:t>
            </w:r>
          </w:p>
        </w:tc>
      </w:tr>
      <w:tr w14:paraId="54E385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A47D6BA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6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</w:tcPr>
          <w:p w14:paraId="41B56F33">
            <w:pPr>
              <w:pStyle w:val="17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dabrafenib + trametinib + temozolomide</w:t>
            </w:r>
          </w:p>
        </w:tc>
      </w:tr>
    </w:tbl>
    <w:p w14:paraId="52CB069B"/>
    <w:p w14:paraId="36B7BE92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176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恒</cp:lastModifiedBy>
  <cp:lastPrinted>2013-10-03T12:51:00Z</cp:lastPrinted>
  <dcterms:modified xsi:type="dcterms:W3CDTF">2026-03-15T16:25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DM0YTZlMTEyNDkzZjYwMmQ3ZmEzZDA2ZjQ1ODA4NWYiLCJ1c2VySWQiOiIyNjg0NDczNDY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A54994D99D054297801638E76AC73FB6_12</vt:lpwstr>
  </property>
</Properties>
</file>